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6F6194" w14:textId="2E3A4CB5" w:rsidR="00792278" w:rsidRPr="0059384A" w:rsidRDefault="005A474C" w:rsidP="00792278">
      <w:pPr>
        <w:pageBreakBefore/>
        <w:rPr>
          <w:b/>
          <w:sz w:val="22"/>
        </w:rPr>
      </w:pPr>
      <w:r>
        <w:rPr>
          <w:b/>
          <w:sz w:val="22"/>
        </w:rPr>
        <w:t xml:space="preserve">Supplementary </w:t>
      </w:r>
      <w:bookmarkStart w:id="0" w:name="_GoBack"/>
      <w:bookmarkEnd w:id="0"/>
      <w:r w:rsidR="009D1829">
        <w:rPr>
          <w:b/>
          <w:sz w:val="22"/>
        </w:rPr>
        <w:t xml:space="preserve">Table </w:t>
      </w:r>
      <w:r w:rsidR="00792278" w:rsidRPr="00D75ADD">
        <w:rPr>
          <w:b/>
          <w:sz w:val="22"/>
        </w:rPr>
        <w:t xml:space="preserve">2. </w:t>
      </w:r>
      <w:r w:rsidR="00792278">
        <w:rPr>
          <w:b/>
          <w:sz w:val="22"/>
        </w:rPr>
        <w:t xml:space="preserve">Overview of the fixed differences in the 3'UTR of </w:t>
      </w:r>
      <w:r w:rsidR="00792278" w:rsidRPr="0059384A">
        <w:rPr>
          <w:b/>
          <w:i/>
          <w:sz w:val="22"/>
        </w:rPr>
        <w:t xml:space="preserve">PRNP </w:t>
      </w:r>
      <w:r w:rsidR="00792278">
        <w:rPr>
          <w:b/>
          <w:sz w:val="22"/>
        </w:rPr>
        <w:t xml:space="preserve">gene between cattle and buffalo. 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1493"/>
        <w:gridCol w:w="1059"/>
        <w:gridCol w:w="709"/>
        <w:gridCol w:w="283"/>
        <w:gridCol w:w="1134"/>
        <w:gridCol w:w="4253"/>
      </w:tblGrid>
      <w:tr w:rsidR="00792278" w:rsidRPr="00601226" w14:paraId="5AD99E47" w14:textId="77777777" w:rsidTr="001308D0">
        <w:trPr>
          <w:trHeight w:val="255"/>
        </w:trPr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F57C8" w14:textId="77777777" w:rsidR="00792278" w:rsidRPr="00601226" w:rsidRDefault="00792278" w:rsidP="001308D0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601226">
              <w:rPr>
                <w:b/>
                <w:bCs/>
                <w:kern w:val="0"/>
                <w:sz w:val="20"/>
                <w:szCs w:val="20"/>
              </w:rPr>
              <w:t>Cattl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9EE0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6BDBB" w14:textId="77777777" w:rsidR="00792278" w:rsidRPr="00601226" w:rsidRDefault="00792278" w:rsidP="001308D0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601226">
              <w:rPr>
                <w:b/>
                <w:bCs/>
                <w:kern w:val="0"/>
                <w:sz w:val="20"/>
                <w:szCs w:val="20"/>
              </w:rPr>
              <w:t>Buffalo</w:t>
            </w:r>
          </w:p>
        </w:tc>
      </w:tr>
      <w:tr w:rsidR="00792278" w:rsidRPr="00601226" w14:paraId="24B9DCE4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9E0A2" w14:textId="77777777" w:rsidR="00792278" w:rsidRPr="00601226" w:rsidRDefault="00792278" w:rsidP="001308D0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601226">
              <w:rPr>
                <w:b/>
                <w:bCs/>
                <w:kern w:val="0"/>
                <w:sz w:val="20"/>
                <w:szCs w:val="20"/>
              </w:rPr>
              <w:t>Position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</w:t>
            </w:r>
            <w:r w:rsidRPr="009056F4">
              <w:rPr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B94B2" w14:textId="77777777" w:rsidR="00792278" w:rsidRPr="00601226" w:rsidRDefault="00792278" w:rsidP="001308D0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601226">
              <w:rPr>
                <w:b/>
                <w:bCs/>
                <w:kern w:val="0"/>
                <w:sz w:val="20"/>
                <w:szCs w:val="20"/>
              </w:rPr>
              <w:t>Position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</w:t>
            </w:r>
            <w:r w:rsidRPr="009056F4">
              <w:rPr>
                <w:b/>
                <w:bCs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45572" w14:textId="77777777" w:rsidR="00792278" w:rsidRPr="00601226" w:rsidRDefault="00792278" w:rsidP="001308D0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601226">
              <w:rPr>
                <w:b/>
                <w:bCs/>
                <w:kern w:val="0"/>
                <w:sz w:val="20"/>
                <w:szCs w:val="20"/>
              </w:rPr>
              <w:t>Allel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EB5A7" w14:textId="77777777" w:rsidR="00792278" w:rsidRPr="00601226" w:rsidRDefault="00792278" w:rsidP="001308D0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601226">
              <w:rPr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BAD32" w14:textId="77777777" w:rsidR="00792278" w:rsidRPr="00601226" w:rsidRDefault="00792278" w:rsidP="001308D0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601226">
              <w:rPr>
                <w:b/>
                <w:bCs/>
                <w:kern w:val="0"/>
                <w:sz w:val="20"/>
                <w:szCs w:val="20"/>
              </w:rPr>
              <w:t>Position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</w:t>
            </w:r>
            <w:r w:rsidRPr="009056F4">
              <w:rPr>
                <w:b/>
                <w:bCs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035BA" w14:textId="77777777" w:rsidR="00792278" w:rsidRPr="00601226" w:rsidRDefault="00792278" w:rsidP="001308D0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601226">
              <w:rPr>
                <w:b/>
                <w:bCs/>
                <w:kern w:val="0"/>
                <w:sz w:val="20"/>
                <w:szCs w:val="20"/>
              </w:rPr>
              <w:t>Allele</w:t>
            </w:r>
          </w:p>
        </w:tc>
      </w:tr>
      <w:tr w:rsidR="00792278" w:rsidRPr="00601226" w14:paraId="40D7FB51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BD2C6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637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1B565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8B7C4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E860A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8EB13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F0FA5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</w:tr>
      <w:tr w:rsidR="00792278" w:rsidRPr="00601226" w14:paraId="65623194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12C1E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645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63EA2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DAE7B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B9887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71F7A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8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F5A25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</w:tr>
      <w:tr w:rsidR="00792278" w:rsidRPr="00601226" w14:paraId="7B2D9491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4E970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656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C2C07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1E72F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EAA00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C971F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9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E40ED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</w:tr>
      <w:tr w:rsidR="00792278" w:rsidRPr="00601226" w14:paraId="122FC55B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98207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663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E0A0D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487D0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B1066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11117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6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978E4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</w:tr>
      <w:tr w:rsidR="00792278" w:rsidRPr="00601226" w14:paraId="6E1A15FC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2F7B8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664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62881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CD4D2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D7513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12C40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7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B5EA0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T</w:t>
            </w:r>
          </w:p>
        </w:tc>
      </w:tr>
      <w:tr w:rsidR="00792278" w:rsidRPr="00601226" w14:paraId="63BA4335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A5A1B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67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FBDDC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3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38B19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C0051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51325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34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C45AF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</w:tr>
      <w:tr w:rsidR="00792278" w:rsidRPr="00601226" w14:paraId="07295348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13306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700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F6729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6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58501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C73E5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6EDD6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63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EF5D3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</w:tr>
      <w:tr w:rsidR="00792278" w:rsidRPr="00601226" w14:paraId="2733285E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CAA66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704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20290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6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943A6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52287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A6C1C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67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24A8F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</w:tr>
      <w:tr w:rsidR="00792278" w:rsidRPr="00601226" w14:paraId="151FCA2E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05E82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704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6A28D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6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6E8D8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F7658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BD992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67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69A72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</w:tr>
      <w:tr w:rsidR="00792278" w:rsidRPr="00601226" w14:paraId="2D5581CB" w14:textId="77777777" w:rsidTr="001308D0">
        <w:trPr>
          <w:trHeight w:val="36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BF41D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7157-6715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0FF96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785-7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9EB7E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A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C1DFD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724E3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78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EF839" w14:textId="77777777" w:rsidR="00792278" w:rsidRPr="00601226" w:rsidRDefault="00792278" w:rsidP="001308D0">
            <w:pPr>
              <w:widowControl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del</w:t>
            </w:r>
          </w:p>
        </w:tc>
      </w:tr>
      <w:tr w:rsidR="00792278" w:rsidRPr="00601226" w14:paraId="2BABE182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10F7A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719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BA724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8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7F888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634D3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55E11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81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67CBA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</w:tr>
      <w:tr w:rsidR="00792278" w:rsidRPr="00601226" w14:paraId="6DD4433A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70E77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72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2EE0E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8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36E9F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793F1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357A6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83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63FA4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</w:tr>
      <w:tr w:rsidR="00792278" w:rsidRPr="00601226" w14:paraId="24359CC8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4014F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73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2E348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9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601BF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DDCE5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0153C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93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B62AF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</w:tr>
      <w:tr w:rsidR="00792278" w:rsidRPr="00601226" w14:paraId="7A43282B" w14:textId="77777777" w:rsidTr="001308D0">
        <w:trPr>
          <w:trHeight w:val="36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C69E4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735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72360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9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4E1A9" w14:textId="77777777" w:rsidR="00792278" w:rsidRPr="00601226" w:rsidRDefault="00792278" w:rsidP="001308D0">
            <w:pPr>
              <w:widowControl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de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1C452" w14:textId="77777777" w:rsidR="00792278" w:rsidRPr="00601226" w:rsidRDefault="00792278" w:rsidP="001308D0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552E8" w14:textId="77777777" w:rsidR="00792278" w:rsidRPr="00601226" w:rsidRDefault="00792278" w:rsidP="001308D0">
            <w:pPr>
              <w:widowControl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970-99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A754F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ATGCTGGGAAAAACTGAAGGC</w:t>
            </w:r>
            <w:r w:rsidR="00E779E7" w:rsidRPr="00601226">
              <w:rPr>
                <w:kern w:val="0"/>
                <w:sz w:val="20"/>
                <w:szCs w:val="20"/>
              </w:rPr>
              <w:t>AGGAGG</w:t>
            </w:r>
            <w:r w:rsidRPr="00601226">
              <w:rPr>
                <w:kern w:val="0"/>
                <w:sz w:val="20"/>
                <w:szCs w:val="20"/>
              </w:rPr>
              <w:t xml:space="preserve"> </w:t>
            </w:r>
          </w:p>
        </w:tc>
      </w:tr>
      <w:tr w:rsidR="00792278" w:rsidRPr="00601226" w14:paraId="251C7E9E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8FCF8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735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D9FF8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9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EB9E5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E6700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388D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00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052FC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</w:tr>
      <w:tr w:rsidR="00792278" w:rsidRPr="00601226" w14:paraId="1AA79BB1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22A8C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736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70AB7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9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2B765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257E9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64A8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00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940CD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</w:tr>
      <w:tr w:rsidR="00792278" w:rsidRPr="00601226" w14:paraId="0BFA90E6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C9704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737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A3365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27359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FE602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E245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02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06189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</w:tr>
      <w:tr w:rsidR="00792278" w:rsidRPr="00601226" w14:paraId="4E3CB746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59003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739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28F5E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2DF8B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69B88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878D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04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1E937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</w:tr>
      <w:tr w:rsidR="00792278" w:rsidRPr="00601226" w14:paraId="5BA87C52" w14:textId="77777777" w:rsidTr="001308D0">
        <w:trPr>
          <w:trHeight w:val="31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FDF89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744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F3BD9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0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7CCB2" w14:textId="77777777" w:rsidR="00792278" w:rsidRPr="00601226" w:rsidRDefault="00792278" w:rsidP="001308D0">
            <w:pPr>
              <w:widowControl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de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4B2D7" w14:textId="77777777" w:rsidR="00792278" w:rsidRPr="00601226" w:rsidRDefault="00792278" w:rsidP="001308D0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A458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088-108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68D54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G</w:t>
            </w:r>
          </w:p>
        </w:tc>
      </w:tr>
      <w:tr w:rsidR="00792278" w:rsidRPr="00601226" w14:paraId="75756C32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64774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745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01C0A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0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05885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0923A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7F7B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10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570CE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T</w:t>
            </w:r>
          </w:p>
        </w:tc>
      </w:tr>
      <w:tr w:rsidR="00792278" w:rsidRPr="00601226" w14:paraId="53A628E3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4A071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745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BE6A4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0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C0861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A532C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81F9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10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7EFC4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</w:tr>
      <w:tr w:rsidR="00792278" w:rsidRPr="00601226" w14:paraId="1F599EB5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B81E1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746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2606B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0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9ADE2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075BE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CE2C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11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F20C9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</w:tr>
      <w:tr w:rsidR="00792278" w:rsidRPr="00601226" w14:paraId="1B3C4B75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A3782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747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04115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D87B7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C3D16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6B62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12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441C7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</w:tr>
      <w:tr w:rsidR="00792278" w:rsidRPr="00601226" w14:paraId="76768D65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79966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747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4CC59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05A8E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EECD3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4293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12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6FF22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</w:tr>
      <w:tr w:rsidR="00792278" w:rsidRPr="00601226" w14:paraId="2DA2CF3D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B57EC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747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8D8DE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49836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0281C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8182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12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808B5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</w:tr>
      <w:tr w:rsidR="00792278" w:rsidRPr="00601226" w14:paraId="29EA18B7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51593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749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98E02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9A1E4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48663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66A5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14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2AA40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</w:tr>
      <w:tr w:rsidR="00792278" w:rsidRPr="00601226" w14:paraId="35510572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2F88E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757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616EC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2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A27D3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6A1CF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3D64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22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21233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</w:tr>
      <w:tr w:rsidR="00792278" w:rsidRPr="00601226" w14:paraId="0203AE0D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AB4DE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76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962F1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2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59D87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9346F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71D9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25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55E68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</w:tr>
      <w:tr w:rsidR="00792278" w:rsidRPr="00601226" w14:paraId="69D4BFD0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8DC59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lastRenderedPageBreak/>
              <w:t>g.676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A21F2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2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502B4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5794D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4481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25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FF848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</w:tr>
      <w:tr w:rsidR="00792278" w:rsidRPr="00601226" w14:paraId="7906BD66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F90B7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765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F8383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2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519EC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04AB3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9850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29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5DC07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T</w:t>
            </w:r>
          </w:p>
        </w:tc>
      </w:tr>
      <w:tr w:rsidR="00792278" w:rsidRPr="00601226" w14:paraId="2B5C5A8D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CEF7D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768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C4496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3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FEE7B" w14:textId="77777777" w:rsidR="00792278" w:rsidRPr="00601226" w:rsidRDefault="00792278" w:rsidP="001308D0">
            <w:pPr>
              <w:widowControl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de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CC32A" w14:textId="77777777" w:rsidR="00792278" w:rsidRPr="00601226" w:rsidRDefault="00792278" w:rsidP="001308D0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2469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329-133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99740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C</w:t>
            </w:r>
          </w:p>
        </w:tc>
      </w:tr>
      <w:tr w:rsidR="00792278" w:rsidRPr="00601226" w14:paraId="354EE29A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AA712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77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81AD4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3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A2730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E0CB1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BB3D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36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1044E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</w:tr>
      <w:tr w:rsidR="00792278" w:rsidRPr="00601226" w14:paraId="3D4632B3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8059D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77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C1F72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4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F0FDC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054A5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C3A19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42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DAA2D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</w:tr>
      <w:tr w:rsidR="00792278" w:rsidRPr="00601226" w14:paraId="594568DE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3D944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779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2D02F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4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963AE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1E46D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4F7C0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44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1458A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</w:tr>
      <w:tr w:rsidR="00792278" w:rsidRPr="00601226" w14:paraId="35515217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4ED28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78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AEF92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4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59E49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64616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BA5AA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47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F4546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</w:tr>
      <w:tr w:rsidR="00792278" w:rsidRPr="00601226" w14:paraId="3E2B14D4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71706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785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AEC69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4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C70EE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52CCE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4CC94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50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91943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</w:tr>
      <w:tr w:rsidR="00792278" w:rsidRPr="00601226" w14:paraId="5CF410CE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ADBAA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789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9C9A6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5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9A451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1AE69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CDD11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54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9B6BC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</w:tr>
      <w:tr w:rsidR="00792278" w:rsidRPr="00601226" w14:paraId="461AF4E1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585C1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79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90B91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5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D73F7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6D712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5AF9F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58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F37C2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</w:tr>
      <w:tr w:rsidR="00792278" w:rsidRPr="00601226" w14:paraId="1E8E8573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128B1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796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2D6AE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5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2BCE3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5049E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EE511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61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6621C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</w:tr>
      <w:tr w:rsidR="00792278" w:rsidRPr="00601226" w14:paraId="5D85FF5C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24A7B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807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02DA2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7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37305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0787B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AF595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72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C0203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T</w:t>
            </w:r>
          </w:p>
        </w:tc>
      </w:tr>
      <w:tr w:rsidR="00792278" w:rsidRPr="00601226" w14:paraId="3672AB6C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25731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808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7ECCA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7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3A9C4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4C0BB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2C1F0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73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705B4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</w:tr>
      <w:tr w:rsidR="00792278" w:rsidRPr="00601226" w14:paraId="6866B3DD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730B0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808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3C3B4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7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79C38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0E34A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C6AA5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73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410D6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</w:tr>
      <w:tr w:rsidR="00792278" w:rsidRPr="00601226" w14:paraId="1271F88D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F021F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81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13B20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7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608A0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5BF56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A1E96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74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419E4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</w:tr>
      <w:tr w:rsidR="00792278" w:rsidRPr="00601226" w14:paraId="1F49073F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8FFF5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813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02AF7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7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D1681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5255C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713BD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77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D00EC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</w:tr>
      <w:tr w:rsidR="00792278" w:rsidRPr="00601226" w14:paraId="25B2BCED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7C77D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813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CF650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7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252CD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F4024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C6B5C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78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F90CC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</w:tr>
      <w:tr w:rsidR="00792278" w:rsidRPr="00601226" w14:paraId="5131AD8B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68944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814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CE63E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7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9D1FC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974F4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8AEA0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78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FFEE1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</w:tr>
      <w:tr w:rsidR="00792278" w:rsidRPr="00601226" w14:paraId="687FE6E3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B82FC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823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D0769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8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24FBD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9E499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37A61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88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AA8F0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</w:tr>
      <w:tr w:rsidR="00792278" w:rsidRPr="00601226" w14:paraId="413CFAA0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97B4B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830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BA426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9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4E63F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1F1AC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15E2E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95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6C695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</w:tr>
      <w:tr w:rsidR="00792278" w:rsidRPr="00601226" w14:paraId="495569F8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7A450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835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78940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9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91D36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28CF7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6AC3B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00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A3EBB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</w:tr>
      <w:tr w:rsidR="00792278" w:rsidRPr="00601226" w14:paraId="436B2B95" w14:textId="77777777" w:rsidTr="001308D0">
        <w:trPr>
          <w:trHeight w:val="34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F275B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835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5CD36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19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E73E5" w14:textId="77777777" w:rsidR="00792278" w:rsidRPr="00601226" w:rsidRDefault="00792278" w:rsidP="001308D0">
            <w:pPr>
              <w:widowControl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de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10BE1" w14:textId="77777777" w:rsidR="00792278" w:rsidRPr="00601226" w:rsidRDefault="00792278" w:rsidP="001308D0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1A1F6" w14:textId="77777777" w:rsidR="00792278" w:rsidRPr="00601226" w:rsidRDefault="00792278" w:rsidP="001308D0">
            <w:pPr>
              <w:widowControl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004-201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F3182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TAAAAAA</w:t>
            </w:r>
          </w:p>
        </w:tc>
      </w:tr>
      <w:tr w:rsidR="00792278" w:rsidRPr="00601226" w14:paraId="6825AFCC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3C76D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843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66156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0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0F7AF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AD8E7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FF813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08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CC8F2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T</w:t>
            </w:r>
          </w:p>
        </w:tc>
      </w:tr>
      <w:tr w:rsidR="00792278" w:rsidRPr="00601226" w14:paraId="4041470C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614AF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845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43373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0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68D42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5E595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55F59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11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7811F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</w:tr>
      <w:tr w:rsidR="00792278" w:rsidRPr="00601226" w14:paraId="1D83F226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F6776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858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0D403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2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24F22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28F3D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DE05E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24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53B63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T</w:t>
            </w:r>
          </w:p>
        </w:tc>
      </w:tr>
      <w:tr w:rsidR="00792278" w:rsidRPr="00601226" w14:paraId="1E101A07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D6395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859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24BC8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2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20CC5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0EEF6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BFD8D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25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AEE2E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</w:tr>
      <w:tr w:rsidR="00792278" w:rsidRPr="00601226" w14:paraId="4F954B16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344AC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865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E7B49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C8292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A2031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1A2BD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30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CE335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T</w:t>
            </w:r>
          </w:p>
        </w:tc>
      </w:tr>
      <w:tr w:rsidR="00792278" w:rsidRPr="00601226" w14:paraId="537D2DCD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E6342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865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2B3C3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2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74968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80780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4A8D9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31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E3D2A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</w:tr>
      <w:tr w:rsidR="00792278" w:rsidRPr="00601226" w14:paraId="0FB97ACE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2FE7F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865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A0CA0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2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342B2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28826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DD958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31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7E001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</w:tr>
      <w:tr w:rsidR="00792278" w:rsidRPr="00601226" w14:paraId="5D91E95F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8EEA7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877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850E3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3F499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B6D25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6FCEF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42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22427" w14:textId="77777777" w:rsidR="00792278" w:rsidRPr="00601226" w:rsidRDefault="00E779E7" w:rsidP="001308D0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el</w:t>
            </w:r>
          </w:p>
        </w:tc>
      </w:tr>
      <w:tr w:rsidR="00792278" w:rsidRPr="00601226" w14:paraId="35FB9D6E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2CF6F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877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C9AB6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4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7F33C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B2AB3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1F011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43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38A40" w14:textId="77777777" w:rsidR="00792278" w:rsidRPr="00601226" w:rsidRDefault="00E779E7" w:rsidP="001308D0">
            <w:pPr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el</w:t>
            </w:r>
          </w:p>
        </w:tc>
      </w:tr>
      <w:tr w:rsidR="00792278" w:rsidRPr="00601226" w14:paraId="728C22C4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35942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880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3F9B8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4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FB8EB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60E9A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AEDE7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46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5AD75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</w:tr>
      <w:tr w:rsidR="00792278" w:rsidRPr="00601226" w14:paraId="6CE92717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E9B10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lastRenderedPageBreak/>
              <w:t>g.6884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F70FC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4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E218D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A0C4B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68391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50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24837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</w:tr>
      <w:tr w:rsidR="00792278" w:rsidRPr="00601226" w14:paraId="0C8F4F03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D97A3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885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F32D7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4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E27C9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9475F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4034B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50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F30C9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</w:tr>
      <w:tr w:rsidR="00792278" w:rsidRPr="00601226" w14:paraId="283BF130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6DE35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887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79953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5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211F1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73014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C4DD3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52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27A55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</w:tr>
      <w:tr w:rsidR="00792278" w:rsidRPr="00601226" w14:paraId="199660F6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07DE7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89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ADAFE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5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FEE1B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E659D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D0FC6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55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313AC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</w:tr>
      <w:tr w:rsidR="00792278" w:rsidRPr="00601226" w14:paraId="3C320B96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28F0A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893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64C06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5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F5068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C7189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C60BF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58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86045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</w:tr>
      <w:tr w:rsidR="00792278" w:rsidRPr="00601226" w14:paraId="07EA32E7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34F22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896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FBCCC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5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A91BD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5B8E7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36D6E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61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9E3F0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</w:tr>
      <w:tr w:rsidR="00792278" w:rsidRPr="00601226" w14:paraId="3F9DC2AA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F6AAF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896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CA033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5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AC28F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6AF5B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213DF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61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11560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</w:tr>
      <w:tr w:rsidR="00792278" w:rsidRPr="00601226" w14:paraId="1AB6DD0D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1D5D7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896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56A07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5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16EFB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B3DE4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24233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62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2676F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</w:tr>
      <w:tr w:rsidR="00792278" w:rsidRPr="00601226" w14:paraId="4A064057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AF963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897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E379C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5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84433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D1AFC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13A2C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62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187E0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</w:tr>
      <w:tr w:rsidR="00792278" w:rsidRPr="00601226" w14:paraId="502DE121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F2AA3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907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39D22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7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00D2D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6396E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6391C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72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99C4C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</w:tr>
      <w:tr w:rsidR="00792278" w:rsidRPr="00601226" w14:paraId="3172D660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2A0CF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91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FD54E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7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6DC57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FC8A0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085DB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75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BF354" w14:textId="77777777" w:rsidR="00792278" w:rsidRPr="00601226" w:rsidRDefault="00792278" w:rsidP="001308D0">
            <w:pPr>
              <w:widowControl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del</w:t>
            </w:r>
          </w:p>
        </w:tc>
      </w:tr>
      <w:tr w:rsidR="00792278" w:rsidRPr="00601226" w14:paraId="72C7F308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6FA31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910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8F10F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7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49C53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DE7C0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0BB85" w14:textId="77777777" w:rsidR="00792278" w:rsidRPr="00601226" w:rsidRDefault="00792278" w:rsidP="005C3C5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76</w:t>
            </w:r>
            <w:r w:rsidR="005C3C5C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6A015" w14:textId="77777777" w:rsidR="00792278" w:rsidRPr="00601226" w:rsidRDefault="00792278" w:rsidP="001308D0">
            <w:pPr>
              <w:widowControl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del</w:t>
            </w:r>
          </w:p>
        </w:tc>
      </w:tr>
      <w:tr w:rsidR="00792278" w:rsidRPr="00601226" w14:paraId="69C8551F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37CF4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91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D9102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7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0B0A6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5AF9D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EF5AC" w14:textId="77777777" w:rsidR="00792278" w:rsidRPr="00601226" w:rsidRDefault="00792278" w:rsidP="005C3C5C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76</w:t>
            </w:r>
            <w:r w:rsidR="005C3C5C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3A6F1" w14:textId="77777777" w:rsidR="00792278" w:rsidRPr="00601226" w:rsidRDefault="00792278" w:rsidP="001308D0">
            <w:pPr>
              <w:widowControl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del</w:t>
            </w:r>
          </w:p>
        </w:tc>
      </w:tr>
      <w:tr w:rsidR="00792278" w:rsidRPr="00601226" w14:paraId="12829EC3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683D7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91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CB96D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7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28122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0DCFA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A44C0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76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C6319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</w:tr>
      <w:tr w:rsidR="00792278" w:rsidRPr="00601226" w14:paraId="6778D84D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148CD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913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2AF87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7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4735B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A556D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C420B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78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E54D3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T</w:t>
            </w:r>
          </w:p>
        </w:tc>
      </w:tr>
      <w:tr w:rsidR="00792278" w:rsidRPr="00601226" w14:paraId="7B3483E1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EDDE9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91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4089D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7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B4820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ACC57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E01D9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78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985F2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</w:tr>
      <w:tr w:rsidR="00792278" w:rsidRPr="00601226" w14:paraId="5FAA519D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44F64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914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68486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7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6D050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2596A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D14DF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79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66EEE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T</w:t>
            </w:r>
          </w:p>
        </w:tc>
      </w:tr>
      <w:tr w:rsidR="00792278" w:rsidRPr="00601226" w14:paraId="050E88CB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9DF5F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918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B0DE3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8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09727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39D44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51B55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83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67FB8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T</w:t>
            </w:r>
          </w:p>
        </w:tc>
      </w:tr>
      <w:tr w:rsidR="00792278" w:rsidRPr="00601226" w14:paraId="275C9294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28A26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919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A8257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8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6EF5D" w14:textId="77777777" w:rsidR="00792278" w:rsidRPr="00601226" w:rsidRDefault="00792278" w:rsidP="001308D0">
            <w:pPr>
              <w:widowControl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de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99F9E" w14:textId="77777777" w:rsidR="00792278" w:rsidRPr="00601226" w:rsidRDefault="00792278" w:rsidP="001308D0">
            <w:pPr>
              <w:widowControl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D72A0" w14:textId="77777777" w:rsidR="00792278" w:rsidRPr="00601226" w:rsidRDefault="00792278" w:rsidP="001308D0">
            <w:pPr>
              <w:widowControl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84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33246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</w:tr>
      <w:tr w:rsidR="00792278" w:rsidRPr="00601226" w14:paraId="0B101C4E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007DE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924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A89CB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8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508CA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EF145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AAD45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89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61BA9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</w:tr>
      <w:tr w:rsidR="00792278" w:rsidRPr="00601226" w14:paraId="69513D28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AA41F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925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6ED31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8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61F8E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5719C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46483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90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0AC5C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</w:tr>
      <w:tr w:rsidR="00792278" w:rsidRPr="00601226" w14:paraId="63783F6C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40B69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928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699DA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9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930D0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275B3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A4193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93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26D4F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</w:tr>
      <w:tr w:rsidR="00792278" w:rsidRPr="00601226" w14:paraId="6B3B9B1B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5F644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93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554FD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9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A2FED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D4B8D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81965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95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301DE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</w:tr>
      <w:tr w:rsidR="00792278" w:rsidRPr="00601226" w14:paraId="6E8D38F8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A4581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93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958E1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9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3829B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67076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55E52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976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04895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</w:tr>
      <w:tr w:rsidR="00792278" w:rsidRPr="00601226" w14:paraId="0CC39C7E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F6ED1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935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B10FB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9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74AD7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F1C42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BD701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301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44910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</w:tr>
      <w:tr w:rsidR="00792278" w:rsidRPr="00601226" w14:paraId="39628923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751A9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936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48999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29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F9E2F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41E41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991C1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301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999EB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</w:tr>
      <w:tr w:rsidR="00792278" w:rsidRPr="00601226" w14:paraId="7D9063AB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3E978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938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06DB2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3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D1BFC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74F9E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6154C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303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BE797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</w:tr>
      <w:tr w:rsidR="00792278" w:rsidRPr="00601226" w14:paraId="6EE978FD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C92D4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94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9A4A9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3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EB278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1A5F2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81485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305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829D3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</w:tr>
      <w:tr w:rsidR="00792278" w:rsidRPr="00601226" w14:paraId="7C68612B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36D23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943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E887F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3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72D20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B1F49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C0B43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3082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8D7B8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</w:tr>
      <w:tr w:rsidR="00792278" w:rsidRPr="00601226" w14:paraId="0001BDB2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498B8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944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3AC79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30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C91CC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2120F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B7FDA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309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47CB9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A</w:t>
            </w:r>
          </w:p>
        </w:tc>
      </w:tr>
      <w:tr w:rsidR="00792278" w:rsidRPr="00601226" w14:paraId="026DD635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70C23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948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97695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3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6E7A2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0D97D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46DA0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313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E451A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T</w:t>
            </w:r>
          </w:p>
        </w:tc>
      </w:tr>
      <w:tr w:rsidR="00792278" w:rsidRPr="00601226" w14:paraId="62716DAD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F67F9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g.6950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4A88E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31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32C0C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C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7DA7BE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906A0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3155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029D3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01226">
              <w:rPr>
                <w:kern w:val="0"/>
                <w:sz w:val="20"/>
                <w:szCs w:val="20"/>
              </w:rPr>
              <w:t>T</w:t>
            </w:r>
          </w:p>
        </w:tc>
      </w:tr>
      <w:tr w:rsidR="00792278" w:rsidRPr="00601226" w14:paraId="2822EE3E" w14:textId="77777777" w:rsidTr="001308D0">
        <w:trPr>
          <w:trHeight w:val="255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6096" w14:textId="77777777" w:rsidR="00792278" w:rsidRPr="00601226" w:rsidRDefault="00792278" w:rsidP="001308D0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330F" w14:textId="77777777" w:rsidR="00792278" w:rsidRPr="00601226" w:rsidRDefault="00792278" w:rsidP="001308D0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94C1" w14:textId="77777777" w:rsidR="00792278" w:rsidRPr="00601226" w:rsidRDefault="00792278" w:rsidP="001308D0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5C78" w14:textId="77777777" w:rsidR="00792278" w:rsidRPr="00601226" w:rsidRDefault="00792278" w:rsidP="001308D0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55D0" w14:textId="77777777" w:rsidR="00792278" w:rsidRPr="00601226" w:rsidRDefault="00792278" w:rsidP="001308D0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F970" w14:textId="77777777" w:rsidR="00792278" w:rsidRPr="00601226" w:rsidRDefault="00792278" w:rsidP="001308D0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</w:tbl>
    <w:p w14:paraId="5F1A8EF9" w14:textId="77777777" w:rsidR="00792278" w:rsidRPr="00D16BB1" w:rsidRDefault="00792278" w:rsidP="00792278">
      <w:r>
        <w:rPr>
          <w:rFonts w:hint="eastAsia"/>
        </w:rPr>
        <w:t>Position</w:t>
      </w:r>
      <w:r w:rsidR="004862E1">
        <w:t>s</w:t>
      </w:r>
      <w:r>
        <w:rPr>
          <w:rFonts w:hint="eastAsia"/>
        </w:rPr>
        <w:t xml:space="preserve"> a, b and c indicate position</w:t>
      </w:r>
      <w:r w:rsidR="004862E1">
        <w:t>s</w:t>
      </w:r>
      <w:r>
        <w:rPr>
          <w:rFonts w:hint="eastAsia"/>
        </w:rPr>
        <w:t xml:space="preserve"> in sequence AJ298878, </w:t>
      </w:r>
      <w:r w:rsidR="00BE691D">
        <w:t>KY189378</w:t>
      </w:r>
      <w:r w:rsidR="004862E1">
        <w:t xml:space="preserve"> and </w:t>
      </w:r>
      <w:r w:rsidR="00BE691D">
        <w:t>KY189403</w:t>
      </w:r>
      <w:r w:rsidR="004862E1">
        <w:t xml:space="preserve"> </w:t>
      </w:r>
      <w:r>
        <w:rPr>
          <w:rFonts w:hint="eastAsia"/>
        </w:rPr>
        <w:t xml:space="preserve">of GeneBank, respectively. </w:t>
      </w:r>
    </w:p>
    <w:sectPr w:rsidR="00792278" w:rsidRPr="00D16BB1" w:rsidSect="004A6E03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1A5014" w14:textId="77777777" w:rsidR="00B96034" w:rsidRDefault="00B96034" w:rsidP="003B4658">
      <w:r>
        <w:separator/>
      </w:r>
    </w:p>
  </w:endnote>
  <w:endnote w:type="continuationSeparator" w:id="0">
    <w:p w14:paraId="18D0E6E6" w14:textId="77777777" w:rsidR="00B96034" w:rsidRDefault="00B96034" w:rsidP="003B46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73211568"/>
      <w:docPartObj>
        <w:docPartGallery w:val="Page Numbers (Bottom of Page)"/>
        <w:docPartUnique/>
      </w:docPartObj>
    </w:sdtPr>
    <w:sdtEndPr/>
    <w:sdtContent>
      <w:p w14:paraId="722C7753" w14:textId="77777777" w:rsidR="004A6E03" w:rsidRDefault="004A6E0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A474C" w:rsidRPr="005A474C">
          <w:rPr>
            <w:noProof/>
            <w:lang w:val="zh-CN"/>
          </w:rPr>
          <w:t>1</w:t>
        </w:r>
        <w:r>
          <w:fldChar w:fldCharType="end"/>
        </w:r>
      </w:p>
    </w:sdtContent>
  </w:sdt>
  <w:p w14:paraId="2EEAB120" w14:textId="77777777" w:rsidR="004A6E03" w:rsidRDefault="004A6E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ADD33E" w14:textId="77777777" w:rsidR="00B96034" w:rsidRDefault="00B96034" w:rsidP="003B4658">
      <w:r>
        <w:separator/>
      </w:r>
    </w:p>
  </w:footnote>
  <w:footnote w:type="continuationSeparator" w:id="0">
    <w:p w14:paraId="48F44331" w14:textId="77777777" w:rsidR="00B96034" w:rsidRDefault="00B96034" w:rsidP="003B46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BE2"/>
    <w:rsid w:val="000249B8"/>
    <w:rsid w:val="00077518"/>
    <w:rsid w:val="00092AC3"/>
    <w:rsid w:val="000D7092"/>
    <w:rsid w:val="000E1F76"/>
    <w:rsid w:val="00102335"/>
    <w:rsid w:val="001308D0"/>
    <w:rsid w:val="00197BEF"/>
    <w:rsid w:val="001D6FF7"/>
    <w:rsid w:val="00310B05"/>
    <w:rsid w:val="003436A5"/>
    <w:rsid w:val="003B4658"/>
    <w:rsid w:val="003D395C"/>
    <w:rsid w:val="00405223"/>
    <w:rsid w:val="004552BA"/>
    <w:rsid w:val="004862E1"/>
    <w:rsid w:val="004A6E03"/>
    <w:rsid w:val="00537F25"/>
    <w:rsid w:val="005723EF"/>
    <w:rsid w:val="005A474C"/>
    <w:rsid w:val="005A494C"/>
    <w:rsid w:val="005C3C5C"/>
    <w:rsid w:val="00735AE2"/>
    <w:rsid w:val="00792278"/>
    <w:rsid w:val="00805E8F"/>
    <w:rsid w:val="00853075"/>
    <w:rsid w:val="008E6DA2"/>
    <w:rsid w:val="009B3BE2"/>
    <w:rsid w:val="009D1829"/>
    <w:rsid w:val="00A3601B"/>
    <w:rsid w:val="00A97BAB"/>
    <w:rsid w:val="00B231A9"/>
    <w:rsid w:val="00B5276A"/>
    <w:rsid w:val="00B925D0"/>
    <w:rsid w:val="00B96034"/>
    <w:rsid w:val="00BA67CC"/>
    <w:rsid w:val="00BE691D"/>
    <w:rsid w:val="00C029EA"/>
    <w:rsid w:val="00C61BD2"/>
    <w:rsid w:val="00C951B9"/>
    <w:rsid w:val="00D4742E"/>
    <w:rsid w:val="00DD3758"/>
    <w:rsid w:val="00DD5A79"/>
    <w:rsid w:val="00DF7DE7"/>
    <w:rsid w:val="00E41FD3"/>
    <w:rsid w:val="00E779E7"/>
    <w:rsid w:val="00EA1FA8"/>
    <w:rsid w:val="00F519BE"/>
    <w:rsid w:val="00FD1D86"/>
    <w:rsid w:val="00FD4DE7"/>
    <w:rsid w:val="00FE3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82258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BE2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029EA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D6FF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62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2E1"/>
    <w:rPr>
      <w:rFonts w:ascii="Tahoma" w:eastAsia="SimSu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B46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4658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46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4658"/>
    <w:rPr>
      <w:rFonts w:ascii="Times New Roman" w:eastAsia="SimSu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BE2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029EA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D6FF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62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2E1"/>
    <w:rPr>
      <w:rFonts w:ascii="Tahoma" w:eastAsia="SimSu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B46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4658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46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4658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771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87C02C-5F37-46C6-B02A-5C6CD837AA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382</Words>
  <Characters>2180</Characters>
  <Application>Microsoft Office Word</Application>
  <DocSecurity>0</DocSecurity>
  <Lines>18</Lines>
  <Paragraphs>5</Paragraphs>
  <ScaleCrop>false</ScaleCrop>
  <Company>finebbs.com</Company>
  <LinksUpToDate>false</LinksUpToDate>
  <CharactersWithSpaces>2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pin1974</dc:creator>
  <cp:lastModifiedBy>j.la</cp:lastModifiedBy>
  <cp:revision>13</cp:revision>
  <dcterms:created xsi:type="dcterms:W3CDTF">2016-11-25T02:43:00Z</dcterms:created>
  <dcterms:modified xsi:type="dcterms:W3CDTF">2017-05-26T05:29:00Z</dcterms:modified>
</cp:coreProperties>
</file>